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85F" w:rsidRPr="00FF6644" w:rsidRDefault="0029685F" w:rsidP="0039060B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FF664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FF6644">
        <w:rPr>
          <w:rFonts w:ascii="Arial" w:hAnsi="Arial" w:cs="Arial"/>
          <w:b/>
        </w:rPr>
        <w:t>2.</w:t>
      </w:r>
      <w:r w:rsidRPr="00712D6F">
        <w:rPr>
          <w:rFonts w:ascii="Arial" w:hAnsi="Arial" w:cs="Arial"/>
        </w:rPr>
        <w:t xml:space="preserve"> </w:t>
      </w:r>
      <w:r w:rsidRPr="0029685F">
        <w:rPr>
          <w:rFonts w:ascii="Arial" w:hAnsi="Arial" w:cstheme="minorHAnsi"/>
          <w:b/>
        </w:rPr>
        <w:t xml:space="preserve">All proteins, from the analysis summarized in Table S1, whose abundance increased in the cytoplasm while decreasing in the nucleus at 8 hr post-infection of HeLa cells with HRV16. </w:t>
      </w:r>
      <w:r w:rsidRPr="00712D6F">
        <w:rPr>
          <w:rFonts w:ascii="Arial" w:hAnsi="Arial" w:cstheme="minorHAnsi"/>
        </w:rPr>
        <w:t>Values under each of the four dataset</w:t>
      </w:r>
      <w:r>
        <w:rPr>
          <w:rFonts w:ascii="Arial" w:hAnsi="Arial" w:cstheme="minorHAnsi"/>
        </w:rPr>
        <w:t xml:space="preserve"> column</w:t>
      </w:r>
      <w:r w:rsidRPr="00712D6F">
        <w:rPr>
          <w:rFonts w:ascii="Arial" w:hAnsi="Arial" w:cstheme="minorHAnsi"/>
        </w:rPr>
        <w:t xml:space="preserve">s (‘Nuc1’, ‘Nuc2’, ‘Cyto1’, ‘Cyto2’) take the form ‘x/y/z’ in which an 8hr:mock abundance ratio of x (geometric mean of relevant, quantifiable tryptic peptides) was based on </w:t>
      </w:r>
      <w:r>
        <w:rPr>
          <w:rFonts w:ascii="Arial" w:hAnsi="Arial" w:cstheme="minorHAnsi"/>
        </w:rPr>
        <w:t xml:space="preserve">a total of </w:t>
      </w:r>
      <w:r w:rsidRPr="00712D6F">
        <w:rPr>
          <w:rFonts w:ascii="Arial" w:hAnsi="Arial" w:cstheme="minorHAnsi"/>
        </w:rPr>
        <w:t>z tryptic peptide species, y of which tracked the direction (&lt; 1 or &gt; 1) of x.</w:t>
      </w:r>
      <w:r>
        <w:rPr>
          <w:rFonts w:ascii="Arial" w:hAnsi="Arial" w:cstheme="minorHAnsi"/>
        </w:rPr>
        <w:t xml:space="preserve"> Re-equilibration could result from</w:t>
      </w:r>
      <w:r w:rsidRPr="00F276E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virus-induced </w:t>
      </w:r>
      <w:r w:rsidRPr="00F276EC">
        <w:rPr>
          <w:rFonts w:ascii="Arial" w:hAnsi="Arial" w:cs="Arial"/>
        </w:rPr>
        <w:t>efflux from the nucleus and/or inhibition of nuclear import</w:t>
      </w:r>
      <w:r>
        <w:rPr>
          <w:rFonts w:ascii="Arial" w:hAnsi="Arial" w:cs="Arial"/>
        </w:rPr>
        <w:t>. See text for details.</w:t>
      </w:r>
    </w:p>
    <w:p w:rsidR="008F3455" w:rsidRPr="00643604" w:rsidRDefault="008F3455">
      <w:pPr>
        <w:rPr>
          <w:rFonts w:ascii="Arial" w:hAnsi="Arial" w:cs="Arial"/>
          <w:sz w:val="18"/>
          <w:szCs w:val="18"/>
        </w:rPr>
      </w:pPr>
    </w:p>
    <w:p w:rsidR="00536781" w:rsidRPr="00643604" w:rsidRDefault="00536781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10705" w:type="dxa"/>
        <w:tblLayout w:type="fixed"/>
        <w:tblLook w:val="04A0" w:firstRow="1" w:lastRow="0" w:firstColumn="1" w:lastColumn="0" w:noHBand="0" w:noVBand="1"/>
      </w:tblPr>
      <w:tblGrid>
        <w:gridCol w:w="1615"/>
        <w:gridCol w:w="3240"/>
        <w:gridCol w:w="1350"/>
        <w:gridCol w:w="1350"/>
        <w:gridCol w:w="1530"/>
        <w:gridCol w:w="1620"/>
      </w:tblGrid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b/>
                <w:bCs/>
                <w:color w:val="0000FF"/>
                <w:szCs w:val="18"/>
              </w:rPr>
            </w:pPr>
            <w:r w:rsidRPr="00643604">
              <w:rPr>
                <w:rFonts w:ascii="Arial" w:hAnsi="Arial" w:cs="Arial"/>
                <w:b/>
                <w:bCs/>
                <w:color w:val="0000FF"/>
                <w:szCs w:val="18"/>
              </w:rPr>
              <w:t>Accessio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b/>
                <w:bCs/>
                <w:color w:val="0000FF"/>
                <w:szCs w:val="18"/>
              </w:rPr>
            </w:pPr>
            <w:r w:rsidRPr="00643604">
              <w:rPr>
                <w:rFonts w:ascii="Arial" w:hAnsi="Arial" w:cs="Arial"/>
                <w:b/>
                <w:bCs/>
                <w:color w:val="0000FF"/>
                <w:szCs w:val="18"/>
              </w:rPr>
              <w:t>Descriptio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b/>
                <w:bCs/>
                <w:color w:val="0000FF"/>
                <w:szCs w:val="18"/>
              </w:rPr>
            </w:pPr>
            <w:r w:rsidRPr="00643604">
              <w:rPr>
                <w:rFonts w:ascii="Arial" w:hAnsi="Arial" w:cs="Arial"/>
                <w:b/>
                <w:bCs/>
                <w:color w:val="0000FF"/>
                <w:szCs w:val="18"/>
              </w:rPr>
              <w:t>Nuc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b/>
                <w:bCs/>
                <w:color w:val="0000FF"/>
                <w:szCs w:val="18"/>
              </w:rPr>
            </w:pPr>
            <w:r w:rsidRPr="00643604">
              <w:rPr>
                <w:rFonts w:ascii="Arial" w:hAnsi="Arial" w:cs="Arial"/>
                <w:b/>
                <w:bCs/>
                <w:color w:val="0000FF"/>
                <w:szCs w:val="18"/>
              </w:rPr>
              <w:t>Nuc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b/>
                <w:bCs/>
                <w:color w:val="0000FF"/>
                <w:szCs w:val="18"/>
              </w:rPr>
            </w:pPr>
            <w:r w:rsidRPr="00643604">
              <w:rPr>
                <w:rFonts w:ascii="Arial" w:hAnsi="Arial" w:cs="Arial"/>
                <w:b/>
                <w:bCs/>
                <w:color w:val="0000FF"/>
                <w:szCs w:val="18"/>
              </w:rPr>
              <w:t>Cyto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b/>
                <w:bCs/>
                <w:color w:val="0000FF"/>
                <w:szCs w:val="18"/>
              </w:rPr>
            </w:pPr>
            <w:r w:rsidRPr="00643604">
              <w:rPr>
                <w:rFonts w:ascii="Arial" w:hAnsi="Arial" w:cs="Arial"/>
                <w:b/>
                <w:bCs/>
                <w:color w:val="0000FF"/>
                <w:szCs w:val="18"/>
              </w:rPr>
              <w:t>Cyto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6PGL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6-phosphogluconolactonase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147/3/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0082/5/7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b/>
                <w:bCs/>
                <w:color w:val="0000FF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BLM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ctin-binding LIM 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907/7/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66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CINU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poptotic chromatin condensation inducer in the nucleus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979/8/8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0097/4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CSL4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ong-chain-fatty-acid--CoA ligase 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322/2/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131/4/4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CTBL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Beta-actin-like protein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351/10/1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189/4/9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CTC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ctin, alpha cardiac muscle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37/18/19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4417/2/9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DAS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lkyldihydroxyacetonephosphate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synthase, </w:t>
            </w: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eroxisomal</w:t>
            </w:r>
            <w:proofErr w:type="spellEnd"/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047/1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6.434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968/10/1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L3B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ldehyde dehydrogenase family 3 member B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968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2.7593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133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L9A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-trimethylaminobutyraldehyde dehydrogenase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152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9628/4/4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NX1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nnexin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A1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73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4844/4/4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173/4/7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NXA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nnexin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A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317/21/2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666/8/8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875/14/16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723/18/18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NXA4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nnexin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A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78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5252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5649/6/6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NXA6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nnexin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A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32/7/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816/6/6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7491/6/6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958/7/7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RI4B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T-rich interactive domain-containing protein 4B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797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33.3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RPC4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ctin-related protein 2/3 complex subunit 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164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98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.0387/3/3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RRB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Beta-arrestin-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935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SCC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Activating signal </w:t>
            </w: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ointegrator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1 complex subunit 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02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.7205/1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T2C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alcium-transporting ATPase type 2C member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569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629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TAD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TPase family AAA domain-containing protein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275/5/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777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8.775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TX10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taxin-10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603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0063/1/5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BCORL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BCL-6 corepressor-like 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972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266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ALD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aldesmon</w:t>
            </w:r>
            <w:proofErr w:type="spellEnd"/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418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91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4977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ATC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ipeptidyl peptidase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343/1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329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AV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aveolin-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884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225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BS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ystathionine beta-synthase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551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0214/3/5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CAR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ell division cycle and apoptosis regulator 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382/3/3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5844/4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D44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D44 antige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967/1/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408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2396/4/4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69/4/5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ENPF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entromere protein F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541/4/5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96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F120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UPF0669 protein C6orf120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204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1289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HD4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hromodomain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-helicase-DNA-binding protein 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135/29/29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8152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HSTE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arbohydrate sulfotransferase 1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01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10.7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K5P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DK5 regulatory subunit-associated protein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12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78.4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K5P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DK5 regulatory subunit-associated protein 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037/1/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36/4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MTR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ap-specific mRNA (nucleoside-2'-O-)-methyltransferase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009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.002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OBL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otein cordon-bleu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735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5899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OBL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ordon-bleu protein-like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396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172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OR1B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oronin-1B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592/5/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277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2832/3/3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1327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OR1C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oronin-1C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418/7/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432/3/3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5.9097/5/5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35/6/6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OX4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ytochrome c oxidase subunit 4 isoform 1, mitochondrial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916/2/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426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P250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entrosome-associated protein CEP250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25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936/1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P2S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ytochrome P450 2S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02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551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P51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anosterol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14-alpha demethylase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113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85/4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PNE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opine-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697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284/3/3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PSF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leavage and polyadenylation specificity factor subunit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945/10/10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265/4/4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0957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PSF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leavage and polyadenylation specificity factor subunit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228/4/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982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05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.5298/6/6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PSF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leavage and polyadenylation specificity factor subunit 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349/3/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292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RIP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ysteine-rich protein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42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1927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RNL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rooked neck-like 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663/5/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714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1.3733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SK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yrosine-protein kinase CSK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442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1.4686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SRP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ysteine and glycine-rich 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871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4413/5/5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6145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STF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leavage stimulation factor subunit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928/5/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6.4939/3/3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937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STF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leavage stimulation factor subunit 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483/5/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508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0.25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7.0256/4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TG1B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ancer/testis antige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17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61.86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YTSB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ytospin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-B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754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204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AZP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AZ-associated 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577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1738/2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BLOH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iablo homolog, mitochondrial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402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64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C1L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ytoplasmic dynein 1 light intermediate chain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53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379.5397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DX17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obable ATP-dependent RNA helicase DDX1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948/22/2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764/5/6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9736/8/8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ESM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esmin</w:t>
            </w:r>
            <w:proofErr w:type="spellEnd"/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358/1/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5665/4/4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5.9409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HX9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TP-dependent RNA helicase A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869/32/3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458/8/9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2561/8/9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6309/18/18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IDO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eath-inducer obliterator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664/4/4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4009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JB1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naJ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homolog subfamily B member 1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968/3/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7.8136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REB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rebrin</w:t>
            </w:r>
            <w:proofErr w:type="spellEnd"/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133/9/9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965/3/3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1428/3/3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084/4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SC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esmocollin-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76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85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X39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TP-dependent RNA helicase DDX39A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005/5/10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3.5955/6/6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X39B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liceosome RNA helicase DDX39B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418/6/1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8.5124/7/7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ZIP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Zinc finger protein DZIP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205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8.23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ELAV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ELAV-like 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898/14/1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304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77/3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ELAV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ELAV-like protein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041/3/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95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FAF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FAS-associated factor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444/1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47.1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2276/5/5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FIP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e-mRNA 3'-end-processing factor FIP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878/11/1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21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7514/4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FLN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Filamin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-A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329/56/59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44/22/2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6386/50/50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7896/50/5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FLNB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Filamin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-B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66/36/3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552/7/7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113/27/27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044/38/4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FLOT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Flotillin-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573/6/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824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4146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FLOT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Flotillin-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61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8295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GLYM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Serine </w:t>
            </w: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ydroxymethyltransferase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, mitochondrial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24/2/1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9321/4/5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0969/10/1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GPTC4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G patch domain-containing protein 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773/3/3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7978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H2AY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ore histone macro-H2A.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803/6/9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9678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ACD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Very-long-chain (3R)-3-hydroxyacyl-CoA dehydratase 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072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5.9696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5852/4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AKAI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E3 ubiquitin-protein ligase </w:t>
            </w: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akai</w:t>
            </w:r>
            <w:proofErr w:type="spellEnd"/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351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8.036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AUS4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HAUS </w:t>
            </w: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ugmin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-like complex subunit 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423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57.61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CFC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ost cell factor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818/14/1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1768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DAC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istone deacetylase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04/6/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694/1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MGN5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igh mobility group nucleosome-binding domain-containing protein 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022/3/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81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MOX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eme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oxygenase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554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454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NRPK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eterogeneous nuclear ribonucleoprotein K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974/18/20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529/8/8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237/13/13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NRPL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eterogeneous nuclear ribonucleoprotein L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883/15/18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397/4/4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.6695/3/3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1403/6/6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NRPM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eterogeneous nuclear ribonucleoprotein M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427/22/2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963/10/10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1112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8638/9/9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NRPR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eterogeneous nuclear ribonucleoprotein R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14/6/6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5436/7/7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7018/7/9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S12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eat shock 70 kDa protein 12A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411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62.5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S71L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eat shock 70 kDa protein 1-like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175/5/9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9845/6/1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IKIP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Inhibitor of nuclear factor kappa-B kinase-interacting prote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36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8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ILVBL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cetolactate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synthase-like prote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452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7368/5/5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ISY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e-mRNA-splicing factor ISY1 homolog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378/3/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365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502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ITPR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Inositol 1,4,5-trisphosphate receptor type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227/3/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6.085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984/4/5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ITPR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Inositol 1,4,5-trisphosphate receptor type 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375/11/1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6.085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919/5/7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IWS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otein IWS1 homolog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619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1899/1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JPH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Junctophilin-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14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187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KANL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KAT8 regulatory NSL complex subunit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941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50.79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KDIS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Kinase D-interacting substrate of 220 kDa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464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1857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KHDR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KH domain-containing, RNA-binding, signal transduction-associated 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958/9/10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4948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KI20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Kinesin-like protein KIF20A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269/4/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9.88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KI67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ntigen KI-6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479/19/2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034/3/6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2GL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ethal(2) giant larvae protein homolog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454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2906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1879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AMB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aminin subunit beta-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429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AP2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amina-associated polypeptide 2, isoform alpha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326/10/1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.0755/3/3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451/2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AS1L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ibosomal biogenesis protein LAS1L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405/3/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6753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BR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amin-B receptor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617/6/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71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69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CA5L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ebercilin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-like prote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248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6100000000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ETM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ETM1 and EF-hand domain-containing protein 1, mitochondrial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333/2/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5.45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9.1652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IMA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IM domain and actin-binding 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822/14/1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364/3/3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6793/2/3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MBD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MBR1 domain-containing protein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11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79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YAR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ell growth-regulating nucleolar prote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084/4/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792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723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YRIC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otein LYRIC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414/2/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7.173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514/4/5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ACD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O-acetyl-ADP-ribose deacetylase MACROD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52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1598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ATR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atrin-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173/22/2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7/8/9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.1396/3/3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742/12/1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CE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RNA-capping enzyme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036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DN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idasin</w:t>
            </w:r>
            <w:proofErr w:type="spellEnd"/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84/2/8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5617/1/5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ESD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LDLR chaperone MESD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304/1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876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INT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sx2-interacting prote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245/3/1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314/4/5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84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S18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otein Mis18-alpha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266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439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TA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etastasis-associated protein MTA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761/14/1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655/5/5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53.4703/4/4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7301/3/5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TA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etastasis-associated protein MTA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277/6/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368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428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876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YH14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yosin-1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23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102/3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YO1C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Unconventional myosin-</w:t>
            </w: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Ic</w:t>
            </w:r>
            <w:proofErr w:type="spellEnd"/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49/13/1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8.3738/6/6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YO6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Unconventional myosin-VI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233/4/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9159/4/5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COA5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uclear receptor coactivator 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769/6/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738/3/3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237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EB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eurabin-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712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87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ECP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daptin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ear-binding coat-associated protein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283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869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LE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otchless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 homolog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597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4582/1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OLC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ucleolar and coiled-body phospho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708/5/5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9169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ONO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on-POU domain-containing octamer-binding prote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521/20/2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44/8/9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5.015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9679/5/5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OP58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ucleolar protein 58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477/5/6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762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U205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uclear pore complex protein Nup20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089/3/3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4282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UP50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uclear pore complex protein Nup50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979/9/1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688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4983/4/5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USAP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ucleolar and spindle-associated 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057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9285/2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OAT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Ornithine aminotransferase, mitochondrial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563/1/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9896/4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ODR4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otein odr-4 homolog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305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468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OGT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UDP-N-</w:t>
            </w: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cetylglucosamine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--peptide N-</w:t>
            </w: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cetylglucosaminyltransferase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110 kDa subunit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653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655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7.43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6.1288/2/7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66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ranscriptional repressor p66-alpha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862/7/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681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39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66B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ranscriptional repressor p66-beta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723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926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A24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Cytosolic phospholipase A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419/3/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3.4155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ABP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olyadenylate-binding protein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335/7/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987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481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1887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ALLD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alladin</w:t>
            </w:r>
            <w:proofErr w:type="spellEnd"/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484/4/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45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619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EO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winkle protein, mitochondrial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996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743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EPL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eriplakin</w:t>
            </w:r>
            <w:proofErr w:type="spellEnd"/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069/9/9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5202/2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ERI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eripherin</w:t>
            </w:r>
            <w:proofErr w:type="spellEnd"/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24/1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3328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5297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HC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olyhomeotic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-like protein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94/1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16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HF14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HD finger protein 1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017/5/8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579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HF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HD finger protein 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633/7/8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7016/1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ININ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inin</w:t>
            </w:r>
            <w:proofErr w:type="spellEnd"/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885/3/3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962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576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LD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hospholipase D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74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550.4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LEC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lectin</w:t>
            </w:r>
            <w:proofErr w:type="spellEnd"/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751/190/19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086/72/74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.4278/42/47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7159/77/79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LOD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ocollagen-lysine,2-oxoglutarate 5-dioxygenase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246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2.0162/4/4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LOD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ocollagen-lysine,2-oxoglutarate 5-dioxygenase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113/2/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.0662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LOD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ocollagen-lysine,2-oxoglutarate 5-dioxygenase 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699/10/1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759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154/5/5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1828/8/1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LST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lastin-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812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2255/6/9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P1R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erine/threonine-protein phosphatase 1 regulatory subunit 10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128/7/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322/1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40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e-mRNA-processing factor 40 homolog A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428/6/1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401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818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DBP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otein kinase C delta-binding prote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753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256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8853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P17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e-mRNA-processing factor 1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081/6/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7.224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RP8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e-mRNA-processing-splicing factor 8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147/30/4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645/29/30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SIP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C4 and SFRS1-interacting prote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043/7/7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5.57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SPC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araspeckle component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501/10/1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438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9.3991/3/3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014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TBP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olypyrimidine tract-binding 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694/17/18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8305/8/8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TBP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olypyrimidine tract-binding protein 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766/4/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30.0245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TPRB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eceptor-type tyrosine-protein phosphatase beta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3.07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UR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rifunctional purine biosynthetic protein adenosine-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698/4/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2445/10/1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WP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eriodic tryptophan protein 2 homolog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552/4/4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.76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XDN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eroxidasin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homolog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407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256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QSOX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ulfhydryl oxidase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09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205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AE1L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RNA export factor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93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406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AGP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Ran </w:t>
            </w: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GTPase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-activating 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214/13/1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3872/3/3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636/6/6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ALY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RNA-binding protein </w:t>
            </w: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aly</w:t>
            </w:r>
            <w:proofErr w:type="spellEnd"/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137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/1/5133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3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BM14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NA-binding protein 1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211/13/1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798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6308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BM15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utative RNA-binding protein 1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35/8/1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961/3/3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4192/6/6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BM25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NA-binding protein 2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573/9/1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7275/4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BM28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NA-binding protein 28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884/5/5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9047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BM3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NA-binding protein 3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447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06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04.7744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BMX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NA-binding motif protein, X chromosome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064/13/1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85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6.884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2891/5/5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BP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E3 SUMO-protein ligase RanBP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485/31/38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809/9/10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2.0081/4/4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5007/12/1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EPS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alBP1-associated Eps domain-containing 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191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GPD8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ANBP2-like and GRIP domain-containing protein 8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834/4/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1672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ING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E3 ubiquitin-protein ligase RING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252/4/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85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L38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60S ribosomal protein L38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539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.032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761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LF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Zinc finger protein </w:t>
            </w: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lf</w:t>
            </w:r>
            <w:proofErr w:type="spellEnd"/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473/2/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407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NPS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NA-binding protein with serine-rich doma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421/3/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714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OA0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eterogeneous nuclear ribonucleoprotein A0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212/9/1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2755/5/5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OA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eterogeneous nuclear ribonucleoprotein A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264/14/1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832/6/6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.5871/5/5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267/8/10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OA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Heterogeneous nuclear ribonucleoproteins A2/B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43/17/19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519/8/10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9374/7/7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2725/11/1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PA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NA-directed RNA polymerase I subunit RPA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122/6/7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0331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PA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NA-directed RNA polymerase I subunit RPA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037/4/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97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677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PB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NA-directed RNA polymerase II subunit RPB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661/2/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495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223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PR1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egulation of nuclear pre-mRNA domain-containing protein 1A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859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5.688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PR1B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egulation of nuclear pre-mRNA domain-containing protein 1B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918/5/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668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566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PRD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egulation of nuclear pre-mRNA domain-containing protein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327/7/9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623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.823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RP1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RP12-like prote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659/6/8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2896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7852/8/8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SBN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ound spermatid basic 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442/5/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824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923.3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T05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8S ribosomal protein S5, mitochondrial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371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.8673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T1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8S ribosomal protein S11, mitochondrial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581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3505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U17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U1 small nuclear ribonucleoprotein 70 kDa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888/4/4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381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03/4/5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U1C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U1 small nuclear ribonucleoprotein C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619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134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U2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U2 small nuclear ribonucleoprotein A'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723/7/8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741/4/4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7117/6/6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UXF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mall nuclear ribonucleoprotein F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77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633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1112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RUXGL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utative small nuclear ribonucleoprotein G-like protein 1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802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144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576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10A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otein S100-A10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157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809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.212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38A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utative sodium-coupled neutral amino acid transporter 10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33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69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AFB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caffold attachment factor B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182/15/1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757/6/6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6.238/4/4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6845/4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AFB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caffold attachment factor B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037/7/7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5.1625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5091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EPT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eptin-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4/9/1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0232/4/4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EPT6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eptin-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843/4/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2522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1818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EPT7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eptin-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33/8/8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2879/6/6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EPT9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eptin-9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608/12/1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9852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F3A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licing factor 3A subunit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655/11/19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464/8/9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1441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703/11/1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F3B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licing factor 3B subunit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293/23/3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508/11/1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5.4408/3/3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9732/24/2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F3B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licing factor 3B subunit 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651/5/5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1912/15/16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F3B5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licing factor 3B subunit 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511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64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F3B6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licing factor 3B subunit 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043/3/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2772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FPQ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licing factor, proline- and glutamine-rich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72/26/2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761/6/6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6.0995/8/8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5987/7/7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IN3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aired amphipathic helix protein Sin3a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538/10/10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503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K2L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uperkiller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viralicidic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activity 2-like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922/9/1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1144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KAP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mall kinetochore-associated prote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16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693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73.28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MD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mall nuclear ribonucleoprotein Sm D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24/3/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4952.4839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MRC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WI/SNF complex subunit SMARCC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367/4/5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832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MRC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WI/SNF complex subunit SMARCC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76/5/5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628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NR27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U4/U6.U5 small nuclear ribonucleoprotein 27 kDa prote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367/2/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559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NR40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U5 small nuclear ribonucleoprotein 40 kDa prote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625/5/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333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4535/4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NW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NW domain-containing 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738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8.4584/2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ON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otein SO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085/20/2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981/4/5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7.13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AS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ermatogenesis-associated serine-rich protein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502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28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F27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e-mRNA-splicing factor SPF2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125/3/3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997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T6H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ranscription elongation factor SPT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824/20/20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019/5/5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6.2192/3/3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091/12/17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TB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ectrin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beta chain, non-</w:t>
            </w: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erythrocytic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666/54/5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95/29/3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8963/15/15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TN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ectrin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alpha chain, non-</w:t>
            </w: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erythrocytic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479/82/8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281/47/47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3006/26/28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4219/33/36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TN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ectrin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beta chain, non-</w:t>
            </w: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erythrocytic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107/17/1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779/9/9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8848/8/8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R140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U2 </w:t>
            </w: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nRNP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-associated SURP motif-containing prote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179/5/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949/3/3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6025/5/5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RRM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erine/arginine repetitive matrix protein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706/29/3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747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5048/6/7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RSF6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erine/arginine-rich splicing factor 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194/11/1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093/3/3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997/1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RSF7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erine/arginine-rich splicing factor 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717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605/4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UMO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mall ubiquitin-related modifier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085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798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URF4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urfeit locus protein 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254/1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1854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YF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e-mRNA-splicing factor SYF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762/7/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475/4/4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4683/7/7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YMPK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ymplekin</w:t>
            </w:r>
            <w:proofErr w:type="spellEnd"/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877/4/4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639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2432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6576/4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YNE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esprin-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411/8/1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828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539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42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ADBP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AR DNA-binding protein 4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841/6/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437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BL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ransducin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beta-like protein 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119/5/6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4917/4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COF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reacle prote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322/10/10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528/3/4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DIF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eoxynucleotidyltransferase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terminal-interacting protein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76/3/3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4828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GON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rans-Golgi network integral membrane protein 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661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95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HIL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Acetyl-CoA acetyltransferase, mitochondrial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333/1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576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3883/5/5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IM1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itochondrial import inner membrane translocase subunit Tim1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354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7711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IM8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Mitochondrial import inner membrane translocase subunit Tim8 A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545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739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M165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ransmembrane protein 16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01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917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M256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ransmembrane protein 25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387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.9234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OP3A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DNA topoisomerase 3-alpha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039/2/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948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48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P53B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umor suppressor p53-binding 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765/5/5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548/1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PR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Nucleoprotein TPR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281/15/17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5198/16/17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R150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hyroid hormone receptor-associated protein 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188/17/19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023/5/6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865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RIO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riple functional domain prote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2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1717/1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SG10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estis-specific gene 10 prote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521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8100000000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U2AF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plicing factor U2AF 35 kDa subunit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001/1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25/1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UHRF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E3 ubiquitin-protein ligase UHRF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6272/17/19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873/2/2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UTRO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Utrophin</w:t>
            </w:r>
            <w:proofErr w:type="spellEnd"/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949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2501/4/5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VDR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Vitamin D3 receptor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7047/1/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8.37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VIME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Viment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975/6/8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9181/24/24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601/28/30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WDR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WD repeat-containing protein 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185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0342/7/7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WDR33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pre-mRNA 3' end processing protein WDR33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458/5/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841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4.767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WDR61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WD repeat-containing protein 61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69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.0835/4/4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YKT6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Synaptobrevin</w:t>
            </w:r>
            <w:proofErr w:type="spellEnd"/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homolog YKT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085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3543.022/2/2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ZCH18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Zinc finger CCCH domain-containing protein 18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5692/9/9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302/2/2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1186/5/5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ZFR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Zinc finger RNA-binding protein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3949/10/1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806/3/3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3523/3/3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ZN106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Zinc finger protein 106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177/5/5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4239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2.728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ZN29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Zinc finger protein 29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03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64.42/1/1</w:t>
            </w: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ZN687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Zinc finger protein 687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1434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096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919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ZNRF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E3 ubiquitin-protein ligase ZNRF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0072/1/1</w:t>
            </w: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8081/1/1</w:t>
            </w:r>
          </w:p>
        </w:tc>
      </w:tr>
      <w:tr w:rsidR="00536781" w:rsidRPr="00643604" w:rsidTr="00643604">
        <w:tc>
          <w:tcPr>
            <w:tcW w:w="1615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ZO2_HUMAN</w:t>
            </w:r>
          </w:p>
        </w:tc>
        <w:tc>
          <w:tcPr>
            <w:tcW w:w="3240" w:type="dxa"/>
            <w:vAlign w:val="bottom"/>
          </w:tcPr>
          <w:p w:rsidR="00536781" w:rsidRPr="00643604" w:rsidRDefault="00536781" w:rsidP="005367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Tight junction protein ZO-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0.2389/2/2</w:t>
            </w:r>
          </w:p>
        </w:tc>
        <w:tc>
          <w:tcPr>
            <w:tcW w:w="135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36781" w:rsidRPr="00643604" w:rsidRDefault="00536781" w:rsidP="005367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604">
              <w:rPr>
                <w:rFonts w:ascii="Arial" w:hAnsi="Arial" w:cs="Arial"/>
                <w:color w:val="000000"/>
                <w:sz w:val="18"/>
                <w:szCs w:val="18"/>
              </w:rPr>
              <w:t>1.3485/1/4</w:t>
            </w:r>
          </w:p>
        </w:tc>
      </w:tr>
    </w:tbl>
    <w:p w:rsidR="00536781" w:rsidRPr="00643604" w:rsidRDefault="00536781">
      <w:pPr>
        <w:rPr>
          <w:rFonts w:ascii="Arial" w:hAnsi="Arial" w:cs="Arial"/>
          <w:sz w:val="18"/>
          <w:szCs w:val="18"/>
        </w:rPr>
      </w:pPr>
    </w:p>
    <w:p w:rsidR="00643604" w:rsidRPr="00643604" w:rsidRDefault="00643604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643604" w:rsidRPr="00643604" w:rsidSect="00643604">
      <w:footerReference w:type="default" r:id="rId6"/>
      <w:pgSz w:w="12240" w:h="15840"/>
      <w:pgMar w:top="1440" w:right="1008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5FBD" w:rsidRDefault="00B55FBD" w:rsidP="00E84E8E">
      <w:r>
        <w:separator/>
      </w:r>
    </w:p>
  </w:endnote>
  <w:endnote w:type="continuationSeparator" w:id="0">
    <w:p w:rsidR="00B55FBD" w:rsidRDefault="00B55FBD" w:rsidP="00E84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16255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4E8E" w:rsidRDefault="00E84E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060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E84E8E" w:rsidRDefault="00E84E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5FBD" w:rsidRDefault="00B55FBD" w:rsidP="00E84E8E">
      <w:r>
        <w:separator/>
      </w:r>
    </w:p>
  </w:footnote>
  <w:footnote w:type="continuationSeparator" w:id="0">
    <w:p w:rsidR="00B55FBD" w:rsidRDefault="00B55FBD" w:rsidP="00E84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82D"/>
    <w:rsid w:val="0029685F"/>
    <w:rsid w:val="0037706A"/>
    <w:rsid w:val="0039060B"/>
    <w:rsid w:val="004B182D"/>
    <w:rsid w:val="00536781"/>
    <w:rsid w:val="00643604"/>
    <w:rsid w:val="008F3455"/>
    <w:rsid w:val="00B55FBD"/>
    <w:rsid w:val="00E8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5E1A4E-72A1-46A1-BEF0-EB9FC1242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68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85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4E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4E8E"/>
  </w:style>
  <w:style w:type="paragraph" w:styleId="Footer">
    <w:name w:val="footer"/>
    <w:basedOn w:val="Normal"/>
    <w:link w:val="FooterChar"/>
    <w:uiPriority w:val="99"/>
    <w:unhideWhenUsed/>
    <w:rsid w:val="00E84E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52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3172</Words>
  <Characters>18083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</dc:creator>
  <cp:keywords/>
  <dc:description/>
  <cp:lastModifiedBy>Bert</cp:lastModifiedBy>
  <cp:revision>5</cp:revision>
  <dcterms:created xsi:type="dcterms:W3CDTF">2018-03-29T21:24:00Z</dcterms:created>
  <dcterms:modified xsi:type="dcterms:W3CDTF">2018-03-30T20:48:00Z</dcterms:modified>
</cp:coreProperties>
</file>